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05F8E91" w:rsidR="00EA3D3C" w:rsidRDefault="00654E8F" w:rsidP="00EF6074">
      <w:pPr>
        <w:pStyle w:val="berschrift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7BB8557D" w14:textId="025DE98F" w:rsidR="007B11EB" w:rsidRDefault="007B11EB" w:rsidP="00EF6074">
      <w:r w:rsidRPr="007B11EB">
        <w:t xml:space="preserve">Since we did not find any significant interaction when running the ANOVAs, we did not report </w:t>
      </w:r>
      <w:r w:rsidR="0057130C">
        <w:t>comparisons between cultural groups</w:t>
      </w:r>
      <w:r w:rsidRPr="007B11EB">
        <w:t xml:space="preserve"> </w:t>
      </w:r>
      <w:r w:rsidR="00582336">
        <w:t>split by</w:t>
      </w:r>
      <w:r w:rsidRPr="007B11EB">
        <w:t xml:space="preserve"> age group in the </w:t>
      </w:r>
      <w:r w:rsidR="00C641FA">
        <w:t>main text</w:t>
      </w:r>
      <w:r w:rsidRPr="007B11EB">
        <w:t xml:space="preserve">. Find below the </w:t>
      </w:r>
      <w:r w:rsidRPr="001E39BD">
        <w:rPr>
          <w:i/>
          <w:iCs/>
        </w:rPr>
        <w:t>t</w:t>
      </w:r>
      <w:r w:rsidRPr="007B11EB">
        <w:t xml:space="preserve">-test results for comparisons between the cultural groups in each age group for each task. The only difference significant to </w:t>
      </w:r>
      <w:r w:rsidRPr="007B11EB">
        <w:rPr>
          <w:i/>
          <w:iCs/>
        </w:rPr>
        <w:t>p</w:t>
      </w:r>
      <w:r w:rsidRPr="007B11EB">
        <w:t xml:space="preserve"> &lt; </w:t>
      </w:r>
      <w:r w:rsidR="00AD7FDE">
        <w:t>0</w:t>
      </w:r>
      <w:r w:rsidRPr="007B11EB">
        <w:t>.05 is marked with an asterisk: in the Ebbinghaus illusion, 12- to 15-year-olds from São Paulo were significantly more deceived by context elements than adolescents from the same age group in the rural sample.</w:t>
      </w:r>
    </w:p>
    <w:p w14:paraId="4A69A0EF" w14:textId="3FE87DED" w:rsidR="00EF6074" w:rsidRPr="00EF6074" w:rsidRDefault="00EF6074" w:rsidP="00EF6074">
      <w:r w:rsidRPr="00EF6074">
        <w:t>Ebbinghaus illusion task:</w:t>
      </w:r>
      <w:r w:rsidRPr="00EF6074">
        <w:rPr>
          <w:i/>
          <w:iCs/>
        </w:rPr>
        <w:br/>
      </w:r>
      <w:r w:rsidRPr="00EF6074">
        <w:t xml:space="preserve">5- to 7-year-olds: </w:t>
      </w:r>
      <w:r w:rsidRPr="00EF6074">
        <w:rPr>
          <w:i/>
          <w:iCs/>
        </w:rPr>
        <w:t>t</w:t>
      </w:r>
      <w:r w:rsidRPr="00EF6074">
        <w:t xml:space="preserve">(59) = </w:t>
      </w:r>
      <w:r w:rsidR="00864BE5">
        <w:t>-0</w:t>
      </w:r>
      <w:r w:rsidRPr="00EF6074">
        <w:t xml:space="preserve">.504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616</w:t>
      </w:r>
      <w:r w:rsidRPr="00EF6074">
        <w:br/>
        <w:t xml:space="preserve">8- to 11-year-olds: </w:t>
      </w:r>
      <w:r w:rsidRPr="00EF6074">
        <w:rPr>
          <w:i/>
          <w:iCs/>
        </w:rPr>
        <w:t>t</w:t>
      </w:r>
      <w:r w:rsidRPr="00EF6074">
        <w:t xml:space="preserve">(93) = -1.98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051</w:t>
      </w:r>
      <w:r w:rsidRPr="00EF6074">
        <w:br/>
        <w:t xml:space="preserve">12- to 15-year-olds: t(75) = -2.055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043*</w:t>
      </w:r>
      <w:r w:rsidRPr="00EF6074">
        <w:br/>
        <w:t xml:space="preserve">adults: </w:t>
      </w:r>
      <w:r w:rsidRPr="00EF6074">
        <w:rPr>
          <w:i/>
          <w:iCs/>
        </w:rPr>
        <w:t>t</w:t>
      </w:r>
      <w:r w:rsidRPr="00EF6074">
        <w:t xml:space="preserve">(61) = -.1.38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173</w:t>
      </w:r>
    </w:p>
    <w:p w14:paraId="514FD454" w14:textId="0F0B2DDC" w:rsidR="00EF6074" w:rsidRPr="00EF6074" w:rsidRDefault="00EF6074" w:rsidP="00EF6074">
      <w:r w:rsidRPr="00EF6074">
        <w:t>Picture description task:</w:t>
      </w:r>
      <w:r w:rsidRPr="00EF6074">
        <w:rPr>
          <w:i/>
          <w:iCs/>
        </w:rPr>
        <w:br/>
      </w:r>
      <w:r w:rsidRPr="00EF6074">
        <w:t xml:space="preserve">5- to 7-year-olds: </w:t>
      </w:r>
      <w:r w:rsidRPr="00EF6074">
        <w:rPr>
          <w:i/>
          <w:iCs/>
        </w:rPr>
        <w:t>t</w:t>
      </w:r>
      <w:r w:rsidRPr="00EF6074">
        <w:t>(60) = -</w:t>
      </w:r>
      <w:r w:rsidR="00864BE5">
        <w:t>0</w:t>
      </w:r>
      <w:r w:rsidRPr="00EF6074">
        <w:t xml:space="preserve">.111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912</w:t>
      </w:r>
      <w:r w:rsidRPr="00EF6074">
        <w:br/>
        <w:t xml:space="preserve">8- to 11-year-olds: </w:t>
      </w:r>
      <w:r w:rsidRPr="00EF6074">
        <w:rPr>
          <w:i/>
          <w:iCs/>
        </w:rPr>
        <w:t>t</w:t>
      </w:r>
      <w:r w:rsidRPr="00EF6074">
        <w:t>(89) = -</w:t>
      </w:r>
      <w:r w:rsidR="00864BE5">
        <w:t>0</w:t>
      </w:r>
      <w:r w:rsidRPr="00EF6074">
        <w:t xml:space="preserve">.40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690</w:t>
      </w:r>
      <w:r w:rsidRPr="00EF6074">
        <w:br/>
        <w:t xml:space="preserve">12- to 15-year-olds: </w:t>
      </w:r>
      <w:r w:rsidRPr="00EF6074">
        <w:rPr>
          <w:i/>
          <w:iCs/>
        </w:rPr>
        <w:t>t</w:t>
      </w:r>
      <w:r w:rsidRPr="00EF6074">
        <w:t>(72) = -</w:t>
      </w:r>
      <w:r w:rsidR="00864BE5">
        <w:t>0</w:t>
      </w:r>
      <w:r w:rsidRPr="00EF6074">
        <w:t xml:space="preserve">.695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490</w:t>
      </w:r>
      <w:r w:rsidRPr="00EF6074">
        <w:br/>
        <w:t xml:space="preserve">adults: </w:t>
      </w:r>
      <w:r w:rsidRPr="00EF6074">
        <w:rPr>
          <w:i/>
          <w:iCs/>
        </w:rPr>
        <w:t>t</w:t>
      </w:r>
      <w:r w:rsidRPr="00EF6074">
        <w:t>(61) = -</w:t>
      </w:r>
      <w:r w:rsidR="00864BE5">
        <w:t>0</w:t>
      </w:r>
      <w:r w:rsidRPr="00EF6074">
        <w:t xml:space="preserve">.498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620</w:t>
      </w:r>
    </w:p>
    <w:p w14:paraId="7E917CBE" w14:textId="31185E12" w:rsidR="00EF6074" w:rsidRPr="00EF6074" w:rsidRDefault="00EF6074" w:rsidP="00EF6074">
      <w:r w:rsidRPr="00EF6074">
        <w:t>Recognition task:</w:t>
      </w:r>
      <w:r w:rsidRPr="00EF6074">
        <w:rPr>
          <w:i/>
          <w:iCs/>
        </w:rPr>
        <w:br/>
      </w:r>
      <w:r w:rsidRPr="00EF6074">
        <w:t xml:space="preserve">5- to 7-year-olds: </w:t>
      </w:r>
      <w:r w:rsidRPr="00EF6074">
        <w:rPr>
          <w:i/>
          <w:iCs/>
        </w:rPr>
        <w:t>t</w:t>
      </w:r>
      <w:r w:rsidRPr="00EF6074">
        <w:t>(54) = -</w:t>
      </w:r>
      <w:r w:rsidR="00864BE5">
        <w:t>0</w:t>
      </w:r>
      <w:r w:rsidRPr="00EF6074">
        <w:t xml:space="preserve">.624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535</w:t>
      </w:r>
      <w:r w:rsidRPr="00EF6074">
        <w:br/>
        <w:t xml:space="preserve">8- to 11-year-olds: </w:t>
      </w:r>
      <w:r w:rsidRPr="00EF6074">
        <w:rPr>
          <w:i/>
          <w:iCs/>
        </w:rPr>
        <w:t>t</w:t>
      </w:r>
      <w:r w:rsidRPr="00EF6074">
        <w:t xml:space="preserve">(92) = -1.72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089</w:t>
      </w:r>
      <w:r w:rsidRPr="00EF6074">
        <w:br/>
        <w:t xml:space="preserve">12- to 15-year-olds: </w:t>
      </w:r>
      <w:r w:rsidRPr="00EF6074">
        <w:rPr>
          <w:i/>
          <w:iCs/>
        </w:rPr>
        <w:t>t</w:t>
      </w:r>
      <w:r w:rsidRPr="00EF6074">
        <w:t>(76) = -</w:t>
      </w:r>
      <w:r w:rsidR="00864BE5">
        <w:t>0</w:t>
      </w:r>
      <w:r w:rsidRPr="00EF6074">
        <w:t xml:space="preserve">.991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325</w:t>
      </w:r>
      <w:r w:rsidRPr="00EF6074">
        <w:br/>
        <w:t xml:space="preserve">adults: </w:t>
      </w:r>
      <w:r w:rsidRPr="00EF6074">
        <w:rPr>
          <w:i/>
          <w:iCs/>
        </w:rPr>
        <w:t>t</w:t>
      </w:r>
      <w:r w:rsidRPr="00EF6074">
        <w:t xml:space="preserve">(64) = -1.587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117</w:t>
      </w:r>
    </w:p>
    <w:p w14:paraId="2E6B8A3F" w14:textId="59FF6971" w:rsidR="00EF6074" w:rsidRPr="00EF6074" w:rsidRDefault="00EF6074" w:rsidP="00EF6074">
      <w:r w:rsidRPr="00EF6074">
        <w:t>Judgment of facial emotion task (sad stimuli):</w:t>
      </w:r>
      <w:r w:rsidRPr="00EF6074">
        <w:rPr>
          <w:i/>
          <w:iCs/>
        </w:rPr>
        <w:br/>
      </w:r>
      <w:r w:rsidRPr="00EF6074">
        <w:t xml:space="preserve">5- to 7-year-olds: </w:t>
      </w:r>
      <w:r w:rsidRPr="00EF6074">
        <w:rPr>
          <w:i/>
          <w:iCs/>
        </w:rPr>
        <w:t>t</w:t>
      </w:r>
      <w:r w:rsidRPr="00EF6074">
        <w:t>(52) = -</w:t>
      </w:r>
      <w:r w:rsidR="00864BE5">
        <w:t>0</w:t>
      </w:r>
      <w:r w:rsidRPr="00EF6074">
        <w:t xml:space="preserve">.382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704</w:t>
      </w:r>
      <w:r w:rsidRPr="00EF6074">
        <w:br/>
        <w:t xml:space="preserve">8- to 11-year-olds: </w:t>
      </w:r>
      <w:r w:rsidRPr="00EF6074">
        <w:rPr>
          <w:i/>
          <w:iCs/>
        </w:rPr>
        <w:t>t</w:t>
      </w:r>
      <w:r w:rsidRPr="00EF6074">
        <w:t>(86) = -</w:t>
      </w:r>
      <w:r w:rsidR="00864BE5">
        <w:t>0</w:t>
      </w:r>
      <w:r w:rsidRPr="00EF6074">
        <w:t xml:space="preserve">.346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730</w:t>
      </w:r>
      <w:r w:rsidRPr="00EF6074">
        <w:br/>
        <w:t xml:space="preserve">12- to 15-year-olds: </w:t>
      </w:r>
      <w:r w:rsidRPr="00EF6074">
        <w:rPr>
          <w:i/>
          <w:iCs/>
        </w:rPr>
        <w:t>t</w:t>
      </w:r>
      <w:r w:rsidRPr="00EF6074">
        <w:t>(75) = -</w:t>
      </w:r>
      <w:r w:rsidR="00864BE5">
        <w:t>0</w:t>
      </w:r>
      <w:r w:rsidRPr="00EF6074">
        <w:t xml:space="preserve">.012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990</w:t>
      </w:r>
      <w:r w:rsidRPr="00EF6074">
        <w:br/>
        <w:t xml:space="preserve">adults: </w:t>
      </w:r>
      <w:r w:rsidRPr="00EF6074">
        <w:rPr>
          <w:i/>
          <w:iCs/>
        </w:rPr>
        <w:t>t</w:t>
      </w:r>
      <w:r w:rsidRPr="00EF6074">
        <w:t>(63) = -</w:t>
      </w:r>
      <w:r w:rsidR="00864BE5">
        <w:t>0</w:t>
      </w:r>
      <w:r w:rsidRPr="00EF6074">
        <w:t xml:space="preserve">.41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683</w:t>
      </w:r>
    </w:p>
    <w:p w14:paraId="7CED3CA5" w14:textId="5393C75B" w:rsidR="00EF6074" w:rsidRPr="00EF6074" w:rsidRDefault="00EF6074" w:rsidP="00EF6074">
      <w:r w:rsidRPr="00EF6074">
        <w:t>Judgment of facial emotion task (happy stimuli):</w:t>
      </w:r>
      <w:r w:rsidRPr="00EF6074">
        <w:rPr>
          <w:i/>
          <w:iCs/>
        </w:rPr>
        <w:br/>
      </w:r>
      <w:r w:rsidRPr="00EF6074">
        <w:t xml:space="preserve">5- to 7-year-olds: </w:t>
      </w:r>
      <w:r w:rsidRPr="00EF6074">
        <w:rPr>
          <w:i/>
          <w:iCs/>
        </w:rPr>
        <w:t>t</w:t>
      </w:r>
      <w:r w:rsidRPr="00EF6074">
        <w:t>(52) = -</w:t>
      </w:r>
      <w:r w:rsidR="00864BE5">
        <w:t>0</w:t>
      </w:r>
      <w:r w:rsidRPr="00EF6074">
        <w:t xml:space="preserve">.089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929</w:t>
      </w:r>
      <w:r w:rsidRPr="00EF6074">
        <w:br/>
        <w:t xml:space="preserve">8- to 11-year-olds: </w:t>
      </w:r>
      <w:r w:rsidRPr="00EF6074">
        <w:rPr>
          <w:i/>
          <w:iCs/>
        </w:rPr>
        <w:t>t</w:t>
      </w:r>
      <w:r w:rsidRPr="00EF6074">
        <w:t xml:space="preserve">(86) = -1.283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203</w:t>
      </w:r>
      <w:r w:rsidRPr="00EF6074">
        <w:br/>
        <w:t xml:space="preserve">12- to 15-year-olds: </w:t>
      </w:r>
      <w:r w:rsidRPr="00EF6074">
        <w:rPr>
          <w:i/>
          <w:iCs/>
        </w:rPr>
        <w:t>t</w:t>
      </w:r>
      <w:r w:rsidRPr="00EF6074">
        <w:t>(75) = -</w:t>
      </w:r>
      <w:r w:rsidR="00864BE5">
        <w:t>0</w:t>
      </w:r>
      <w:r w:rsidRPr="00EF6074">
        <w:t xml:space="preserve">.470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639</w:t>
      </w:r>
      <w:r w:rsidRPr="00EF6074">
        <w:br/>
        <w:t xml:space="preserve">adults: </w:t>
      </w:r>
      <w:r w:rsidRPr="00EF6074">
        <w:rPr>
          <w:i/>
          <w:iCs/>
        </w:rPr>
        <w:t>t</w:t>
      </w:r>
      <w:r w:rsidRPr="00EF6074">
        <w:t xml:space="preserve">(63) = </w:t>
      </w:r>
      <w:r w:rsidR="00864BE5">
        <w:t>0</w:t>
      </w:r>
      <w:r w:rsidRPr="00EF6074">
        <w:t xml:space="preserve">.592, </w:t>
      </w:r>
      <w:r w:rsidRPr="00EF6074">
        <w:rPr>
          <w:i/>
          <w:iCs/>
        </w:rPr>
        <w:t>p</w:t>
      </w:r>
      <w:r w:rsidRPr="00EF6074">
        <w:t xml:space="preserve"> = </w:t>
      </w:r>
      <w:r w:rsidR="00864BE5">
        <w:t>0</w:t>
      </w:r>
      <w:r w:rsidRPr="00EF6074">
        <w:t>.556</w:t>
      </w:r>
    </w:p>
    <w:p w14:paraId="195B478C" w14:textId="77777777" w:rsidR="00262D04" w:rsidRDefault="00262D0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52F05DA" w14:textId="32A90616" w:rsidR="00EF6074" w:rsidRPr="00EF6074" w:rsidRDefault="00654E8F" w:rsidP="00EF6074">
      <w:pPr>
        <w:pStyle w:val="berschrift1"/>
        <w:numPr>
          <w:ilvl w:val="0"/>
          <w:numId w:val="0"/>
        </w:numPr>
        <w:ind w:left="567" w:hanging="567"/>
      </w:pPr>
      <w:r w:rsidRPr="00994A3D">
        <w:lastRenderedPageBreak/>
        <w:t>Supplementary Figures</w:t>
      </w:r>
    </w:p>
    <w:p w14:paraId="3C419443" w14:textId="7E22A216" w:rsidR="00994A3D" w:rsidRPr="001549D3" w:rsidRDefault="00B738C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1B1273F" wp14:editId="0290812A">
            <wp:extent cx="6198045" cy="391668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045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B0D819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E80633">
        <w:rPr>
          <w:rFonts w:cs="Times New Roman"/>
          <w:b/>
          <w:i/>
          <w:iCs/>
          <w:szCs w:val="24"/>
        </w:rPr>
        <w:t xml:space="preserve">Supplementary Figure </w:t>
      </w:r>
      <w:r w:rsidRPr="00E80633">
        <w:rPr>
          <w:rFonts w:cs="Times New Roman"/>
          <w:b/>
          <w:i/>
          <w:iCs/>
          <w:szCs w:val="24"/>
        </w:rPr>
        <w:fldChar w:fldCharType="begin"/>
      </w:r>
      <w:r w:rsidRPr="00E80633">
        <w:rPr>
          <w:rFonts w:cs="Times New Roman"/>
          <w:b/>
          <w:i/>
          <w:iCs/>
          <w:szCs w:val="24"/>
        </w:rPr>
        <w:instrText xml:space="preserve"> SEQ Figure \* ARABIC </w:instrText>
      </w:r>
      <w:r w:rsidRPr="00E80633">
        <w:rPr>
          <w:rFonts w:cs="Times New Roman"/>
          <w:b/>
          <w:i/>
          <w:iCs/>
          <w:szCs w:val="24"/>
        </w:rPr>
        <w:fldChar w:fldCharType="separate"/>
      </w:r>
      <w:r w:rsidR="00ED20B5" w:rsidRPr="00E80633">
        <w:rPr>
          <w:rFonts w:cs="Times New Roman"/>
          <w:b/>
          <w:i/>
          <w:iCs/>
          <w:noProof/>
          <w:szCs w:val="24"/>
        </w:rPr>
        <w:t>1</w:t>
      </w:r>
      <w:r w:rsidRPr="00E80633">
        <w:rPr>
          <w:rFonts w:cs="Times New Roman"/>
          <w:b/>
          <w:i/>
          <w:iCs/>
          <w:szCs w:val="24"/>
        </w:rPr>
        <w:fldChar w:fldCharType="end"/>
      </w:r>
      <w:r w:rsidRPr="00E80633">
        <w:rPr>
          <w:rFonts w:cs="Times New Roman"/>
          <w:b/>
          <w:i/>
          <w:i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2A7A">
        <w:t>Context-sensitivity scores by culture and age group for the sad stimuli set in the judgment of facial emotions task</w:t>
      </w:r>
      <w:r w:rsidR="008A2DF2" w:rsidRPr="002F0341">
        <w:t>. Higher values indicate higher context sensitivity. Whiskers depict one standard error of the mea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E2EA9E" w14:textId="77777777" w:rsidR="00FE7279" w:rsidRDefault="00FE7279" w:rsidP="00117666">
      <w:pPr>
        <w:spacing w:after="0"/>
      </w:pPr>
      <w:r>
        <w:separator/>
      </w:r>
    </w:p>
  </w:endnote>
  <w:endnote w:type="continuationSeparator" w:id="0">
    <w:p w14:paraId="404E5D7E" w14:textId="77777777" w:rsidR="00FE7279" w:rsidRDefault="00FE72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82951" w14:textId="77777777" w:rsidR="00FE7279" w:rsidRDefault="00FE7279" w:rsidP="00117666">
      <w:pPr>
        <w:spacing w:after="0"/>
      </w:pPr>
      <w:r>
        <w:separator/>
      </w:r>
    </w:p>
  </w:footnote>
  <w:footnote w:type="continuationSeparator" w:id="0">
    <w:p w14:paraId="4C90059D" w14:textId="77777777" w:rsidR="00FE7279" w:rsidRDefault="00FE72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642944F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D93"/>
    <w:rsid w:val="001E39BD"/>
    <w:rsid w:val="00262D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30C"/>
    <w:rsid w:val="00582336"/>
    <w:rsid w:val="00593EEA"/>
    <w:rsid w:val="005A5EEE"/>
    <w:rsid w:val="006375C7"/>
    <w:rsid w:val="00654E8F"/>
    <w:rsid w:val="00660D05"/>
    <w:rsid w:val="006820B1"/>
    <w:rsid w:val="006B7D14"/>
    <w:rsid w:val="006D1946"/>
    <w:rsid w:val="006F2A7A"/>
    <w:rsid w:val="00701727"/>
    <w:rsid w:val="0070566C"/>
    <w:rsid w:val="00714C50"/>
    <w:rsid w:val="00725A7D"/>
    <w:rsid w:val="007501BE"/>
    <w:rsid w:val="00790BB3"/>
    <w:rsid w:val="007B11EB"/>
    <w:rsid w:val="007C206C"/>
    <w:rsid w:val="00817DD6"/>
    <w:rsid w:val="0083759F"/>
    <w:rsid w:val="00864BE5"/>
    <w:rsid w:val="00885156"/>
    <w:rsid w:val="008A2DF2"/>
    <w:rsid w:val="008C3E62"/>
    <w:rsid w:val="009151AA"/>
    <w:rsid w:val="0093429D"/>
    <w:rsid w:val="00943573"/>
    <w:rsid w:val="0095337E"/>
    <w:rsid w:val="00964134"/>
    <w:rsid w:val="00970F7D"/>
    <w:rsid w:val="00994A3D"/>
    <w:rsid w:val="009C2B12"/>
    <w:rsid w:val="00A174D9"/>
    <w:rsid w:val="00AA4D24"/>
    <w:rsid w:val="00AB6715"/>
    <w:rsid w:val="00AD7FDE"/>
    <w:rsid w:val="00B1671E"/>
    <w:rsid w:val="00B25EB8"/>
    <w:rsid w:val="00B37F4D"/>
    <w:rsid w:val="00B4355D"/>
    <w:rsid w:val="00B738C6"/>
    <w:rsid w:val="00B91511"/>
    <w:rsid w:val="00C52A7B"/>
    <w:rsid w:val="00C56BAF"/>
    <w:rsid w:val="00C641F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633"/>
    <w:rsid w:val="00E866C9"/>
    <w:rsid w:val="00EA3D3C"/>
    <w:rsid w:val="00EC090A"/>
    <w:rsid w:val="00ED20B5"/>
    <w:rsid w:val="00EF6074"/>
    <w:rsid w:val="00F46900"/>
    <w:rsid w:val="00F61D89"/>
    <w:rsid w:val="00FE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A05D80-2B93-4F8D-9F7E-4BDEED50E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58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blo.Mavridis@umuenster.onmicrosoft.com</cp:lastModifiedBy>
  <cp:revision>16</cp:revision>
  <cp:lastPrinted>2013-10-03T12:51:00Z</cp:lastPrinted>
  <dcterms:created xsi:type="dcterms:W3CDTF">2020-04-30T21:06:00Z</dcterms:created>
  <dcterms:modified xsi:type="dcterms:W3CDTF">2020-07-06T02:58:00Z</dcterms:modified>
</cp:coreProperties>
</file>